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644"/>
        <w:gridCol w:w="2034"/>
        <w:gridCol w:w="1416"/>
        <w:gridCol w:w="2803"/>
        <w:gridCol w:w="1020"/>
        <w:gridCol w:w="1282"/>
      </w:tblGrid>
      <w:tr w:rsidR="00162C18" w:rsidRPr="00E47228" w14:paraId="16E81B64" w14:textId="77777777" w:rsidTr="008F440A">
        <w:tc>
          <w:tcPr>
            <w:tcW w:w="409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ADE62D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4D644894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or Figure 2</w:t>
            </w:r>
          </w:p>
        </w:tc>
        <w:tc>
          <w:tcPr>
            <w:tcW w:w="28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B4135E7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BD941E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162C18" w:rsidRPr="00E47228" w14:paraId="2687FD22" w14:textId="77777777" w:rsidTr="008F440A">
        <w:tc>
          <w:tcPr>
            <w:tcW w:w="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6F92A8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20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5A343D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92CFA4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28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34AB5B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9EA7BC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95C3DE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162C18" w:rsidRPr="00E47228" w14:paraId="5FF7F9C4" w14:textId="77777777" w:rsidTr="008F440A">
        <w:trPr>
          <w:trHeight w:val="1012"/>
        </w:trPr>
        <w:tc>
          <w:tcPr>
            <w:tcW w:w="644" w:type="dxa"/>
            <w:tcBorders>
              <w:left w:val="single" w:sz="12" w:space="0" w:color="auto"/>
              <w:bottom w:val="single" w:sz="12" w:space="0" w:color="auto"/>
            </w:tcBorders>
          </w:tcPr>
          <w:p w14:paraId="4A06C0E4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022C5DF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2C</w:t>
            </w:r>
          </w:p>
        </w:tc>
        <w:tc>
          <w:tcPr>
            <w:tcW w:w="2034" w:type="dxa"/>
            <w:tcBorders>
              <w:bottom w:val="single" w:sz="12" w:space="0" w:color="auto"/>
            </w:tcBorders>
          </w:tcPr>
          <w:p w14:paraId="510DA3B9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4ED464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rrelation</w:t>
            </w:r>
          </w:p>
          <w:p w14:paraId="5236BC92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responses and normalized amplitude</w:t>
            </w:r>
          </w:p>
        </w:tc>
        <w:tc>
          <w:tcPr>
            <w:tcW w:w="1416" w:type="dxa"/>
            <w:tcBorders>
              <w:bottom w:val="single" w:sz="12" w:space="0" w:color="auto"/>
              <w:right w:val="single" w:sz="4" w:space="0" w:color="auto"/>
            </w:tcBorders>
          </w:tcPr>
          <w:p w14:paraId="18ED0861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86734D3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Spearman’s correlation</w:t>
            </w:r>
          </w:p>
        </w:tc>
        <w:tc>
          <w:tcPr>
            <w:tcW w:w="2803" w:type="dxa"/>
            <w:tcBorders>
              <w:left w:val="single" w:sz="4" w:space="0" w:color="auto"/>
              <w:bottom w:val="single" w:sz="12" w:space="0" w:color="auto"/>
            </w:tcBorders>
          </w:tcPr>
          <w:p w14:paraId="0A62565A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79976A0C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responses (%) vs normalized Δ in amplitude at 48 hours (run on bin average)</w:t>
            </w:r>
          </w:p>
          <w:p w14:paraId="40CC46C5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r = -0.951</w:t>
            </w:r>
          </w:p>
          <w:p w14:paraId="77C3C982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D16672E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81195D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82" w:type="dxa"/>
            <w:vMerge w:val="restart"/>
            <w:tcBorders>
              <w:bottom w:val="single" w:sz="12" w:space="0" w:color="auto"/>
              <w:right w:val="single" w:sz="12" w:space="0" w:color="auto"/>
            </w:tcBorders>
          </w:tcPr>
          <w:p w14:paraId="26B6F3D5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B4ED32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=</w:t>
            </w:r>
          </w:p>
          <w:p w14:paraId="5EFC878E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426 spines</w:t>
            </w:r>
          </w:p>
          <w:p w14:paraId="18E93E1C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0084C0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F185A6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16 dendritic branches </w:t>
            </w:r>
          </w:p>
          <w:p w14:paraId="41A13195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62C18" w:rsidRPr="00E47228" w14:paraId="3113A0E7" w14:textId="77777777" w:rsidTr="008F440A">
        <w:trPr>
          <w:trHeight w:val="77"/>
        </w:trPr>
        <w:tc>
          <w:tcPr>
            <w:tcW w:w="644" w:type="dxa"/>
            <w:tcBorders>
              <w:left w:val="single" w:sz="12" w:space="0" w:color="auto"/>
              <w:bottom w:val="single" w:sz="12" w:space="0" w:color="auto"/>
            </w:tcBorders>
          </w:tcPr>
          <w:p w14:paraId="4735CFD6" w14:textId="77777777" w:rsidR="00162C18" w:rsidRPr="00E47228" w:rsidRDefault="00162C18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6731357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7B9DF33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2F</w:t>
            </w:r>
          </w:p>
          <w:p w14:paraId="70B48543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8693E18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034" w:type="dxa"/>
            <w:tcBorders>
              <w:bottom w:val="single" w:sz="12" w:space="0" w:color="auto"/>
            </w:tcBorders>
          </w:tcPr>
          <w:p w14:paraId="58800824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2C53CB9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robability of locally clustered spine-types</w:t>
            </w:r>
          </w:p>
          <w:p w14:paraId="23B75169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BAF891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ctual vs Shuffled</w:t>
            </w:r>
          </w:p>
          <w:p w14:paraId="01DEC133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tcBorders>
              <w:bottom w:val="single" w:sz="12" w:space="0" w:color="auto"/>
              <w:right w:val="single" w:sz="4" w:space="0" w:color="auto"/>
            </w:tcBorders>
          </w:tcPr>
          <w:p w14:paraId="59A671EE" w14:textId="77777777" w:rsidR="00162C18" w:rsidRPr="00E47228" w:rsidRDefault="00162C1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616D9E57" w14:textId="77777777" w:rsidR="00162C18" w:rsidRPr="00E47228" w:rsidRDefault="00162C1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45604925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One-Way ANOVA </w:t>
            </w:r>
          </w:p>
          <w:p w14:paraId="19E2EC9B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03" w:type="dxa"/>
            <w:tcBorders>
              <w:left w:val="single" w:sz="4" w:space="0" w:color="auto"/>
              <w:bottom w:val="single" w:sz="12" w:space="0" w:color="auto"/>
            </w:tcBorders>
          </w:tcPr>
          <w:p w14:paraId="319BB9D2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347A04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39C54A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ctual vs Shuffled</w:t>
            </w:r>
          </w:p>
          <w:p w14:paraId="09529FEC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1CDD3E9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476DCF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4C61B6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59</w:t>
            </w:r>
          </w:p>
          <w:p w14:paraId="504D4FD8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FCEB4F" w14:textId="77777777" w:rsidR="00162C18" w:rsidRPr="00E47228" w:rsidRDefault="00162C1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1DC075F" w14:textId="77777777" w:rsidR="00162C18" w:rsidRPr="00E47228" w:rsidRDefault="00162C1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4766D3D6" w14:textId="59108C24" w:rsidR="00BD4541" w:rsidRDefault="00162C18">
      <w:r w:rsidRPr="00AD4C7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AD4C70">
        <w:rPr>
          <w:rFonts w:ascii="Arial" w:hAnsi="Arial" w:cs="Arial"/>
          <w:b/>
          <w:bCs/>
          <w:sz w:val="20"/>
          <w:szCs w:val="20"/>
        </w:rPr>
        <w:t>-source data 1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2.</w:t>
      </w:r>
    </w:p>
    <w:sectPr w:rsidR="00BD4541" w:rsidSect="00544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18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62C18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F17E7"/>
    <w:rsid w:val="00807157"/>
    <w:rsid w:val="00812D43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D3B69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5B272"/>
  <w15:chartTrackingRefBased/>
  <w15:docId w15:val="{74F6CB91-419C-3643-A3CE-3BB4C65C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C1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C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1</Characters>
  <Application>Microsoft Office Word</Application>
  <DocSecurity>0</DocSecurity>
  <Lines>19</Lines>
  <Paragraphs>6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5:00Z</dcterms:created>
  <dcterms:modified xsi:type="dcterms:W3CDTF">2022-11-15T10:35:00Z</dcterms:modified>
</cp:coreProperties>
</file>